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A01" w:rsidRPr="000B0C3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OLE_LINK30"/>
      <w:bookmarkStart w:id="1" w:name="OLE_LINK31"/>
      <w:bookmarkStart w:id="2" w:name="OLE_LINK353"/>
      <w:bookmarkStart w:id="3" w:name="OLE_LINK354"/>
      <w:r>
        <w:rPr>
          <w:rFonts w:ascii="Arial" w:hAnsi="Arial" w:cs="Arial" w:hint="eastAsia"/>
          <w:b/>
          <w:color w:val="000000" w:themeColor="text1"/>
          <w:sz w:val="20"/>
          <w:szCs w:val="20"/>
        </w:rPr>
        <w:t>Article type</w:t>
      </w:r>
    </w:p>
    <w:p w:rsidR="00E71A01" w:rsidRPr="000B0C3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S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ubgroup analysis from a randomized controlled study</w:t>
      </w:r>
    </w:p>
    <w:p w:rsidR="00E71A01" w:rsidRDefault="00E71A01" w:rsidP="00E71A01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E71A01" w:rsidRPr="000B0C32" w:rsidRDefault="00E71A01" w:rsidP="00E71A01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Title</w:t>
      </w:r>
    </w:p>
    <w:p w:rsidR="00E71A01" w:rsidRPr="00D4722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4" w:name="_GoBack"/>
      <w:r w:rsidRPr="00D47222">
        <w:rPr>
          <w:rFonts w:ascii="Arial" w:hAnsi="Arial" w:cs="Arial"/>
          <w:color w:val="000000" w:themeColor="text1"/>
          <w:sz w:val="20"/>
          <w:szCs w:val="20"/>
        </w:rPr>
        <w:t>Identification and injury to the inferior hypogastric plexus in nerve-sparing radical hysterectomy</w:t>
      </w:r>
    </w:p>
    <w:bookmarkEnd w:id="4"/>
    <w:p w:rsidR="00E71A01" w:rsidRPr="00B5529E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E71A01" w:rsidRPr="000B0C32" w:rsidRDefault="00E71A01" w:rsidP="00E71A01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Short title</w:t>
      </w:r>
    </w:p>
    <w:p w:rsidR="00E71A01" w:rsidRPr="000B0C3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I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 xml:space="preserve">dentification and injury to IHP in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NS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RH</w:t>
      </w:r>
    </w:p>
    <w:bookmarkEnd w:id="0"/>
    <w:bookmarkEnd w:id="1"/>
    <w:bookmarkEnd w:id="2"/>
    <w:bookmarkEnd w:id="3"/>
    <w:p w:rsidR="00E71A01" w:rsidRPr="000B0C3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E71A01" w:rsidRPr="000B0C32" w:rsidRDefault="00E71A01" w:rsidP="00E71A01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Authors</w:t>
      </w:r>
    </w:p>
    <w:p w:rsidR="00E71A01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Lei Li, 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lileigh@163.com</w:t>
      </w:r>
    </w:p>
    <w:p w:rsidR="00E71A01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Yalan Bi, 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C0A48">
        <w:rPr>
          <w:rFonts w:ascii="Arial" w:hAnsi="Arial" w:cs="Arial"/>
          <w:color w:val="000000" w:themeColor="text1"/>
          <w:sz w:val="20"/>
          <w:szCs w:val="20"/>
        </w:rPr>
        <w:t>biyeye81@126.com</w:t>
      </w:r>
    </w:p>
    <w:p w:rsidR="00E71A01" w:rsidRPr="00E1541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Leiming Wang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M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D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3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wangleiming0918@163.com</w:t>
      </w:r>
    </w:p>
    <w:p w:rsidR="00E71A01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Xinxin Mao,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M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D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FC1CE8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pumchmaoxinxin@126.com</w:t>
      </w:r>
    </w:p>
    <w:p w:rsidR="00E71A01" w:rsidRPr="00C712E3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C712E3">
        <w:rPr>
          <w:rFonts w:ascii="Arial" w:hAnsi="Arial" w:cs="Arial"/>
          <w:color w:val="000000" w:themeColor="text1"/>
          <w:sz w:val="20"/>
          <w:szCs w:val="20"/>
        </w:rPr>
        <w:t>Bernhard Kraemer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>, M.D.,</w:t>
      </w:r>
      <w:r w:rsidRPr="00C712E3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4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 xml:space="preserve"> b</w:t>
      </w:r>
      <w:r w:rsidRPr="00C712E3">
        <w:rPr>
          <w:rFonts w:ascii="Arial" w:hAnsi="Arial" w:cs="Arial"/>
          <w:color w:val="000000" w:themeColor="text1"/>
          <w:sz w:val="20"/>
          <w:szCs w:val="20"/>
        </w:rPr>
        <w:t>ernhard.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>k</w:t>
      </w:r>
      <w:r w:rsidRPr="00C712E3">
        <w:rPr>
          <w:rFonts w:ascii="Arial" w:hAnsi="Arial" w:cs="Arial"/>
          <w:color w:val="000000" w:themeColor="text1"/>
          <w:sz w:val="20"/>
          <w:szCs w:val="20"/>
        </w:rPr>
        <w:t>raemer@med.uni-tuebingen.de</w:t>
      </w:r>
    </w:p>
    <w:p w:rsidR="00E71A01" w:rsidRPr="00D206A3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 xml:space="preserve">Jinghe Lang, 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>M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>D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D206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langjh@vip.163.com</w:t>
      </w:r>
    </w:p>
    <w:p w:rsidR="00E71A01" w:rsidRPr="00FC1CE8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Quancai Cui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, M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D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FC1CE8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cuiqc@sina.com</w:t>
      </w:r>
    </w:p>
    <w:p w:rsidR="00E71A01" w:rsidRPr="000B0C3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Ming Wu, M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0B0C32">
        <w:rPr>
          <w:rFonts w:ascii="Arial" w:hAnsi="Arial" w:cs="Arial"/>
          <w:color w:val="000000" w:themeColor="text1"/>
          <w:sz w:val="20"/>
          <w:szCs w:val="20"/>
        </w:rPr>
        <w:t>D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0B0C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0B0C3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wuming@pumch.cn</w:t>
      </w:r>
    </w:p>
    <w:p w:rsidR="00E71A01" w:rsidRDefault="00E71A01" w:rsidP="00E71A0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E71A01" w:rsidRDefault="00E71A01" w:rsidP="00E71A01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Dr Lei Li and Dr Yalan Bi contributed equally to the manuscript.</w:t>
      </w:r>
    </w:p>
    <w:p w:rsidR="00E71A01" w:rsidRPr="00E663E4" w:rsidRDefault="00E71A01" w:rsidP="00E71A0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E71A01" w:rsidRPr="00D206A3" w:rsidRDefault="00E71A01" w:rsidP="00E71A01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206A3">
        <w:rPr>
          <w:rFonts w:ascii="Arial" w:hAnsi="Arial" w:cs="Arial"/>
          <w:b/>
          <w:color w:val="000000" w:themeColor="text1"/>
          <w:sz w:val="20"/>
          <w:szCs w:val="20"/>
        </w:rPr>
        <w:t>Affiliation</w:t>
      </w:r>
      <w:r w:rsidRPr="00D206A3">
        <w:rPr>
          <w:rFonts w:ascii="Arial" w:hAnsi="Arial" w:cs="Arial" w:hint="eastAsia"/>
          <w:b/>
          <w:color w:val="000000" w:themeColor="text1"/>
          <w:sz w:val="20"/>
          <w:szCs w:val="20"/>
        </w:rPr>
        <w:t>s</w:t>
      </w:r>
    </w:p>
    <w:p w:rsidR="00E71A01" w:rsidRPr="00111C60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lastRenderedPageBreak/>
        <w:t>1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5" w:name="OLE_LINK5"/>
      <w:bookmarkStart w:id="6" w:name="OLE_LINK6"/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Department of Obstetrics and Gynecology, </w:t>
      </w:r>
      <w:bookmarkStart w:id="7" w:name="OLE_LINK26"/>
      <w:bookmarkStart w:id="8" w:name="OLE_LINK27"/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Beijing 100730, China </w:t>
      </w:r>
      <w:bookmarkEnd w:id="5"/>
      <w:bookmarkEnd w:id="6"/>
      <w:bookmarkEnd w:id="7"/>
      <w:bookmarkEnd w:id="8"/>
    </w:p>
    <w:p w:rsidR="00E71A01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Department of Pathology, 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>
        <w:rPr>
          <w:rFonts w:ascii="Arial" w:hAnsi="Arial" w:cs="Arial"/>
          <w:color w:val="000000" w:themeColor="text1"/>
          <w:sz w:val="20"/>
          <w:szCs w:val="20"/>
        </w:rPr>
        <w:t>Beijing 100730, China</w:t>
      </w:r>
    </w:p>
    <w:p w:rsidR="00E71A01" w:rsidRPr="00E1541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3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 xml:space="preserve"> Department of Pathology,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X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uanwu Hospital, Capital Medical University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45# Changchun Street, Beijing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100053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, China</w:t>
      </w:r>
    </w:p>
    <w:p w:rsidR="00E71A01" w:rsidRPr="00E15412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4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 xml:space="preserve"> Department of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Obstetrics and Gynecology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University of Tuebingen, Calwerstr. 7, Tübingen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72076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, Germany</w:t>
      </w:r>
    </w:p>
    <w:p w:rsidR="00E71A01" w:rsidRPr="00C102E0" w:rsidRDefault="00E71A01" w:rsidP="00E71A0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E71A01" w:rsidRPr="00D206A3" w:rsidRDefault="00E71A01" w:rsidP="00E71A01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206A3">
        <w:rPr>
          <w:rFonts w:ascii="Arial" w:hAnsi="Arial" w:cs="Arial"/>
          <w:b/>
          <w:color w:val="000000" w:themeColor="text1"/>
          <w:sz w:val="20"/>
          <w:szCs w:val="20"/>
        </w:rPr>
        <w:t>Corresponding author</w:t>
      </w:r>
      <w:r w:rsidRPr="00D206A3">
        <w:rPr>
          <w:rFonts w:ascii="Arial" w:hAnsi="Arial" w:cs="Arial" w:hint="eastAsia"/>
          <w:b/>
          <w:color w:val="000000" w:themeColor="text1"/>
          <w:sz w:val="20"/>
          <w:szCs w:val="20"/>
        </w:rPr>
        <w:t>s</w:t>
      </w:r>
    </w:p>
    <w:p w:rsidR="00E71A01" w:rsidRPr="00111C60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 w:hint="eastAsia"/>
          <w:color w:val="000000" w:themeColor="text1"/>
          <w:sz w:val="20"/>
          <w:szCs w:val="20"/>
        </w:rPr>
        <w:t>Ming Wu, M.D.</w:t>
      </w: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and Quancai Cui, M.D.</w:t>
      </w: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</w:p>
    <w:p w:rsidR="00E71A01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epartment of Obstetrics and Gynecology, Peking Union Medical College Hospital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, Peking Union Medical College &amp; Chinese Academy of Medical Science (MW)</w:t>
      </w:r>
    </w:p>
    <w:p w:rsidR="00E71A01" w:rsidRPr="00111C60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 xml:space="preserve">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Department of Pathology, 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>
        <w:rPr>
          <w:rFonts w:ascii="Arial" w:hAnsi="Arial" w:cs="Arial"/>
          <w:color w:val="000000" w:themeColor="text1"/>
          <w:sz w:val="20"/>
          <w:szCs w:val="20"/>
        </w:rPr>
        <w:t>Beijing 100730, China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(QC)</w:t>
      </w:r>
    </w:p>
    <w:p w:rsidR="00E71A01" w:rsidRPr="00111C60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Address: Shuaifuyuan No. 1, Dongcheng District, Beijing 100730, China</w:t>
      </w:r>
    </w:p>
    <w:p w:rsidR="00E71A01" w:rsidRPr="00111C60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Email: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wuming@pumch.cn (MW),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cuiqc@sina.co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(QC)</w:t>
      </w:r>
    </w:p>
    <w:p w:rsidR="00E71A01" w:rsidRPr="00111C60" w:rsidRDefault="00E71A01" w:rsidP="00E71A0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Phone: 86-139-1198-8831</w:t>
      </w:r>
    </w:p>
    <w:p w:rsidR="00E71A01" w:rsidRDefault="00E71A01" w:rsidP="00E71A01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E71A01" w:rsidRDefault="00E71A01" w:rsidP="00E71A01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isclosure</w:t>
      </w:r>
    </w:p>
    <w:p w:rsidR="00E71A01" w:rsidRPr="007B77CB" w:rsidRDefault="00E71A01" w:rsidP="00E71A01">
      <w:pPr>
        <w:spacing w:line="480" w:lineRule="auto"/>
        <w:rPr>
          <w:rFonts w:ascii="Arial" w:hAnsi="Arial" w:cs="Arial"/>
          <w:sz w:val="20"/>
          <w:szCs w:val="20"/>
        </w:rPr>
      </w:pPr>
      <w:r w:rsidRPr="007B77CB">
        <w:rPr>
          <w:rFonts w:ascii="Arial" w:hAnsi="Arial" w:cs="Arial"/>
          <w:sz w:val="20"/>
          <w:szCs w:val="20"/>
        </w:rPr>
        <w:t xml:space="preserve">All authors declare that they have no financial </w:t>
      </w:r>
      <w:r w:rsidRPr="007B77CB">
        <w:rPr>
          <w:rFonts w:ascii="Arial" w:hAnsi="Arial" w:cs="Arial" w:hint="eastAsia"/>
          <w:sz w:val="20"/>
          <w:szCs w:val="20"/>
        </w:rPr>
        <w:t>or</w:t>
      </w:r>
      <w:r w:rsidRPr="007B77CB">
        <w:rPr>
          <w:rFonts w:ascii="Arial" w:hAnsi="Arial" w:cs="Arial"/>
          <w:sz w:val="20"/>
          <w:szCs w:val="20"/>
        </w:rPr>
        <w:t xml:space="preserve"> non-financial competing interests to disclose.</w:t>
      </w:r>
    </w:p>
    <w:p w:rsidR="00E71A01" w:rsidRDefault="00E71A01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A505D0" w:rsidRPr="004F68DD" w:rsidRDefault="00A23CA7" w:rsidP="00BA513D">
      <w:pPr>
        <w:rPr>
          <w:rFonts w:ascii="Arial" w:hAnsi="Arial" w:cs="Arial"/>
          <w:color w:val="000000" w:themeColor="text1"/>
          <w:sz w:val="20"/>
          <w:szCs w:val="20"/>
        </w:rPr>
      </w:pPr>
      <w:r w:rsidRPr="004F68DD">
        <w:rPr>
          <w:rFonts w:ascii="Arial" w:hAnsi="Arial" w:cs="Arial" w:hint="eastAsia"/>
          <w:color w:val="000000" w:themeColor="text1"/>
          <w:sz w:val="20"/>
          <w:szCs w:val="20"/>
        </w:rPr>
        <w:lastRenderedPageBreak/>
        <w:t xml:space="preserve">Supplement </w:t>
      </w:r>
      <w:r w:rsidR="00A505D0" w:rsidRPr="004F68DD">
        <w:rPr>
          <w:rFonts w:ascii="Arial" w:hAnsi="Arial" w:cs="Arial"/>
          <w:color w:val="000000" w:themeColor="text1"/>
          <w:sz w:val="20"/>
          <w:szCs w:val="20"/>
        </w:rPr>
        <w:t>Table 1</w:t>
      </w:r>
    </w:p>
    <w:p w:rsidR="00695F7A" w:rsidRPr="004F68DD" w:rsidRDefault="00BA513D" w:rsidP="00BA513D">
      <w:pPr>
        <w:rPr>
          <w:rFonts w:ascii="Arial" w:hAnsi="Arial" w:cs="Arial"/>
          <w:color w:val="000000" w:themeColor="text1"/>
          <w:sz w:val="20"/>
          <w:szCs w:val="20"/>
        </w:rPr>
      </w:pPr>
      <w:r w:rsidRPr="004F68DD">
        <w:rPr>
          <w:rFonts w:ascii="Arial" w:hAnsi="Arial" w:cs="Arial"/>
          <w:color w:val="000000" w:themeColor="text1"/>
          <w:sz w:val="20"/>
          <w:szCs w:val="20"/>
        </w:rPr>
        <w:t>Epidemiological and clinical character</w:t>
      </w:r>
      <w:r w:rsidR="009D5EAC" w:rsidRPr="004F68DD">
        <w:rPr>
          <w:rFonts w:ascii="Arial" w:hAnsi="Arial" w:cs="Arial" w:hint="eastAsia"/>
          <w:color w:val="000000" w:themeColor="text1"/>
          <w:sz w:val="20"/>
          <w:szCs w:val="20"/>
        </w:rPr>
        <w:t>istic</w:t>
      </w:r>
      <w:r w:rsidR="00696099" w:rsidRPr="004F68DD">
        <w:rPr>
          <w:rFonts w:ascii="Arial" w:hAnsi="Arial" w:cs="Arial"/>
          <w:color w:val="000000" w:themeColor="text1"/>
          <w:sz w:val="20"/>
          <w:szCs w:val="20"/>
        </w:rPr>
        <w:t xml:space="preserve">s of </w:t>
      </w:r>
      <w:r w:rsidR="009F0575" w:rsidRPr="004F68DD">
        <w:rPr>
          <w:rFonts w:ascii="Arial" w:hAnsi="Arial" w:cs="Arial" w:hint="eastAsia"/>
          <w:color w:val="000000" w:themeColor="text1"/>
          <w:sz w:val="20"/>
          <w:szCs w:val="20"/>
        </w:rPr>
        <w:t xml:space="preserve">the </w:t>
      </w:r>
      <w:r w:rsidR="00696099" w:rsidRPr="004F68DD">
        <w:rPr>
          <w:rFonts w:ascii="Arial" w:hAnsi="Arial" w:cs="Arial"/>
          <w:color w:val="000000" w:themeColor="text1"/>
          <w:sz w:val="20"/>
          <w:szCs w:val="20"/>
        </w:rPr>
        <w:t>participant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794"/>
        <w:gridCol w:w="1984"/>
        <w:gridCol w:w="1985"/>
        <w:gridCol w:w="759"/>
      </w:tblGrid>
      <w:tr w:rsidR="00A72FA9" w:rsidRPr="00752A3C" w:rsidTr="003268A8">
        <w:trPr>
          <w:cnfStyle w:val="100000000000"/>
        </w:trPr>
        <w:tc>
          <w:tcPr>
            <w:cnfStyle w:val="001000000000"/>
            <w:tcW w:w="37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72FA9" w:rsidRPr="00752A3C" w:rsidRDefault="00A72FA9" w:rsidP="0060254F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72FA9" w:rsidRPr="00752A3C" w:rsidRDefault="00A72FA9" w:rsidP="008E14CC">
            <w:pPr>
              <w:cnfStyle w:val="1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jet group</w:t>
            </w:r>
          </w:p>
          <w:p w:rsidR="00A72FA9" w:rsidRPr="00752A3C" w:rsidRDefault="00A72FA9" w:rsidP="008E14CC">
            <w:pPr>
              <w:cnfStyle w:val="1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752A3C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N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72FA9" w:rsidRPr="00752A3C" w:rsidRDefault="00A72FA9" w:rsidP="00343B4D">
            <w:pPr>
              <w:cnfStyle w:val="1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ontrol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up</w:t>
            </w:r>
          </w:p>
          <w:p w:rsidR="00A72FA9" w:rsidRPr="00752A3C" w:rsidRDefault="00A72FA9" w:rsidP="00343B4D">
            <w:pPr>
              <w:cnfStyle w:val="1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752A3C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N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7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72FA9" w:rsidRPr="00752A3C" w:rsidRDefault="00A72FA9" w:rsidP="0060254F">
            <w:pPr>
              <w:cnfStyle w:val="10000000000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5D1290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left w:val="none" w:sz="0" w:space="0" w:color="auto"/>
              <w:bottom w:val="none" w:sz="0" w:space="0" w:color="auto"/>
            </w:tcBorders>
          </w:tcPr>
          <w:p w:rsidR="005D1290" w:rsidRPr="00752A3C" w:rsidRDefault="006D70C0" w:rsidP="00E76511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</w:t>
            </w:r>
            <w:r w:rsidR="005D1290"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ge</w:t>
            </w:r>
            <w:r w:rsidR="00E02410"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</w:t>
            </w:r>
            <w:r w:rsidR="00E76511" w:rsidRPr="00752A3C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>year</w:t>
            </w:r>
            <w:r w:rsidR="00E02410"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)</w:t>
            </w:r>
            <w:r w:rsidR="00BC6A7A"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, median (range)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:rsidR="005D1290" w:rsidRPr="00752A3C" w:rsidRDefault="00A72FA9" w:rsidP="00A72FA9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5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5D129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-55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one" w:sz="0" w:space="0" w:color="auto"/>
            </w:tcBorders>
          </w:tcPr>
          <w:p w:rsidR="005D1290" w:rsidRPr="00752A3C" w:rsidRDefault="005D1290" w:rsidP="00A72FA9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72FA9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2 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A72FA9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0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72FA9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5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bottom w:val="none" w:sz="0" w:space="0" w:color="auto"/>
              <w:right w:val="none" w:sz="0" w:space="0" w:color="auto"/>
            </w:tcBorders>
          </w:tcPr>
          <w:p w:rsidR="005D1290" w:rsidRPr="00752A3C" w:rsidRDefault="003C5987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AB25AF" w:rsidRPr="00752A3C" w:rsidTr="003268A8">
        <w:tc>
          <w:tcPr>
            <w:cnfStyle w:val="001000000000"/>
            <w:tcW w:w="3794" w:type="dxa"/>
          </w:tcPr>
          <w:p w:rsidR="00AB25AF" w:rsidRPr="00752A3C" w:rsidRDefault="00AB25AF" w:rsidP="00321D44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Menopause, </w:t>
            </w:r>
            <w:r w:rsidR="00F90571" w:rsidRPr="00752A3C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="00F90571"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:rsidR="00AB25AF" w:rsidRPr="00752A3C" w:rsidRDefault="00752A3C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="002E6F07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.0</w:t>
            </w:r>
            <w:r w:rsidR="002E6F07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:rsidR="00AB25AF" w:rsidRPr="00752A3C" w:rsidRDefault="00752A3C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2E6F07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6.7</w:t>
            </w:r>
            <w:r w:rsidR="002E6F07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AB25AF" w:rsidRPr="00752A3C" w:rsidRDefault="00752A3C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39</w:t>
            </w:r>
          </w:p>
        </w:tc>
      </w:tr>
      <w:tr w:rsidR="005D1290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1290" w:rsidRPr="00752A3C" w:rsidRDefault="005D1290" w:rsidP="00321D44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Gravidity</w:t>
            </w:r>
            <w:r w:rsidR="00BC6A7A"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, median (range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5D1290" w:rsidRPr="00752A3C" w:rsidRDefault="00A72FA9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5D129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0-6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D1290" w:rsidRPr="00752A3C" w:rsidRDefault="005D1290" w:rsidP="00A72FA9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0-</w:t>
            </w:r>
            <w:r w:rsidR="00A72FA9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1290" w:rsidRPr="00752A3C" w:rsidRDefault="003C5987" w:rsidP="00864D04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83</w:t>
            </w:r>
          </w:p>
        </w:tc>
      </w:tr>
      <w:tr w:rsidR="005D1290" w:rsidRPr="00752A3C" w:rsidTr="003268A8">
        <w:tc>
          <w:tcPr>
            <w:cnfStyle w:val="001000000000"/>
            <w:tcW w:w="3794" w:type="dxa"/>
          </w:tcPr>
          <w:p w:rsidR="005D1290" w:rsidRPr="00752A3C" w:rsidRDefault="005D1290" w:rsidP="00321D44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9FBFC"/>
              </w:rPr>
              <w:t>Parity</w:t>
            </w:r>
            <w:r w:rsidR="00BC6A7A"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, median (range)</w:t>
            </w:r>
          </w:p>
        </w:tc>
        <w:tc>
          <w:tcPr>
            <w:tcW w:w="1984" w:type="dxa"/>
          </w:tcPr>
          <w:p w:rsidR="005D1290" w:rsidRPr="00752A3C" w:rsidRDefault="005D1290" w:rsidP="004F3E1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0-3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5D1290" w:rsidRPr="00752A3C" w:rsidRDefault="005D1290" w:rsidP="004F3E1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A72FA9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0-</w:t>
            </w:r>
            <w:r w:rsidR="00A72FA9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E02410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</w:tcPr>
          <w:p w:rsidR="005D1290" w:rsidRPr="00752A3C" w:rsidRDefault="003C5987" w:rsidP="00864D0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3C5987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3C5987" w:rsidRPr="00752A3C" w:rsidRDefault="003C5987" w:rsidP="00321D44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Weight (Kg), mean±SD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E9792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8.9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8E14C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0.2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C5987" w:rsidRPr="00752A3C" w:rsidRDefault="003C5987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32</w:t>
            </w:r>
          </w:p>
        </w:tc>
      </w:tr>
      <w:tr w:rsidR="003C5987" w:rsidRPr="00752A3C" w:rsidTr="003268A8">
        <w:tc>
          <w:tcPr>
            <w:cnfStyle w:val="001000000000"/>
            <w:tcW w:w="3794" w:type="dxa"/>
          </w:tcPr>
          <w:p w:rsidR="003C5987" w:rsidRPr="00752A3C" w:rsidRDefault="003C5987" w:rsidP="00321D44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Height (cm), mean±SD</w:t>
            </w:r>
          </w:p>
        </w:tc>
        <w:tc>
          <w:tcPr>
            <w:tcW w:w="1984" w:type="dxa"/>
          </w:tcPr>
          <w:p w:rsidR="003C5987" w:rsidRPr="00752A3C" w:rsidRDefault="003C5987" w:rsidP="008E14C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60.9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985" w:type="dxa"/>
          </w:tcPr>
          <w:p w:rsidR="003C5987" w:rsidRPr="00752A3C" w:rsidRDefault="003C5987" w:rsidP="008E14C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62.8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759" w:type="dxa"/>
          </w:tcPr>
          <w:p w:rsidR="003C5987" w:rsidRPr="00752A3C" w:rsidRDefault="003C5987" w:rsidP="00E9792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3C5987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3C5987" w:rsidRPr="00752A3C" w:rsidRDefault="003C5987" w:rsidP="00BC6A7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BMI (Kg/m</w:t>
            </w: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), mean±SD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8E14C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2.7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8E14C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2.7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C5987" w:rsidRPr="00752A3C" w:rsidRDefault="003C5987" w:rsidP="00E9792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981</w:t>
            </w:r>
          </w:p>
        </w:tc>
      </w:tr>
      <w:tr w:rsidR="003C5987" w:rsidRPr="00752A3C" w:rsidTr="003268A8">
        <w:tc>
          <w:tcPr>
            <w:cnfStyle w:val="001000000000"/>
            <w:tcW w:w="3794" w:type="dxa"/>
          </w:tcPr>
          <w:p w:rsidR="003C5987" w:rsidRPr="00752A3C" w:rsidRDefault="003C5987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History of pelvic surgeries, </w:t>
            </w:r>
            <w:r w:rsidRPr="00752A3C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:rsidR="003C5987" w:rsidRPr="00752A3C" w:rsidRDefault="003C5987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752A3C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752A3C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%)</w:t>
            </w:r>
          </w:p>
        </w:tc>
        <w:tc>
          <w:tcPr>
            <w:tcW w:w="1985" w:type="dxa"/>
          </w:tcPr>
          <w:p w:rsidR="003C5987" w:rsidRPr="00752A3C" w:rsidRDefault="00752A3C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3.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3C5987" w:rsidRPr="00752A3C" w:rsidRDefault="00752A3C" w:rsidP="00610D21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93</w:t>
            </w:r>
          </w:p>
        </w:tc>
      </w:tr>
      <w:tr w:rsidR="003C5987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3C5987" w:rsidRPr="00752A3C" w:rsidRDefault="003C5987" w:rsidP="00321D44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A125 (U/ml), median (range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A72FA9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.6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5.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259.8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3C5987" w:rsidRPr="00752A3C" w:rsidRDefault="003C5987" w:rsidP="00A72FA9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=9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A72FA9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.4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.0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.8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3C5987" w:rsidRPr="00752A3C" w:rsidRDefault="003C5987" w:rsidP="00A72FA9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=10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C5987" w:rsidRPr="00752A3C" w:rsidRDefault="003C5987" w:rsidP="00864D04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3C5987" w:rsidRPr="00752A3C" w:rsidTr="003268A8">
        <w:tc>
          <w:tcPr>
            <w:cnfStyle w:val="001000000000"/>
            <w:tcW w:w="3794" w:type="dxa"/>
          </w:tcPr>
          <w:p w:rsidR="003C5987" w:rsidRPr="00752A3C" w:rsidRDefault="003C5987" w:rsidP="00321D44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CC-Ag (μg/L), median (range)</w:t>
            </w:r>
          </w:p>
        </w:tc>
        <w:tc>
          <w:tcPr>
            <w:tcW w:w="1984" w:type="dxa"/>
          </w:tcPr>
          <w:p w:rsidR="003C5987" w:rsidRPr="00752A3C" w:rsidRDefault="003C5987" w:rsidP="00A72FA9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3-1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3C5987" w:rsidRPr="00752A3C" w:rsidRDefault="003C5987" w:rsidP="00A72FA9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=26)</w:t>
            </w:r>
          </w:p>
        </w:tc>
        <w:tc>
          <w:tcPr>
            <w:tcW w:w="1985" w:type="dxa"/>
          </w:tcPr>
          <w:p w:rsidR="003C5987" w:rsidRPr="00752A3C" w:rsidRDefault="003C5987" w:rsidP="00A72FA9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8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.5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3C5987" w:rsidRPr="00752A3C" w:rsidRDefault="003C5987" w:rsidP="00A72FA9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759" w:type="dxa"/>
          </w:tcPr>
          <w:p w:rsidR="003C5987" w:rsidRPr="00752A3C" w:rsidRDefault="003C5987" w:rsidP="00864D0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3C5987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3C5987" w:rsidRPr="00752A3C" w:rsidRDefault="003C5987" w:rsidP="00BC6A7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reoperative chemotherapy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752A3C" w:rsidP="00752A3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3.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752A3C" w:rsidP="00752A3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3.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C5987" w:rsidRPr="00752A3C" w:rsidRDefault="00752A3C" w:rsidP="00610D21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90</w:t>
            </w:r>
          </w:p>
        </w:tc>
      </w:tr>
      <w:tr w:rsidR="003C5987" w:rsidRPr="00752A3C" w:rsidTr="003268A8">
        <w:tc>
          <w:tcPr>
            <w:cnfStyle w:val="001000000000"/>
            <w:tcW w:w="3794" w:type="dxa"/>
          </w:tcPr>
          <w:p w:rsidR="003C5987" w:rsidRPr="00752A3C" w:rsidRDefault="003C5987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ycles, median (range)</w:t>
            </w:r>
          </w:p>
        </w:tc>
        <w:tc>
          <w:tcPr>
            <w:tcW w:w="1984" w:type="dxa"/>
          </w:tcPr>
          <w:p w:rsidR="003C5987" w:rsidRPr="00752A3C" w:rsidRDefault="003C5987" w:rsidP="00A72FA9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2 (1-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3C5987" w:rsidRPr="00752A3C" w:rsidRDefault="003C5987" w:rsidP="00A72FA9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=10)</w:t>
            </w:r>
          </w:p>
        </w:tc>
        <w:tc>
          <w:tcPr>
            <w:tcW w:w="1985" w:type="dxa"/>
          </w:tcPr>
          <w:p w:rsidR="003C5987" w:rsidRPr="00752A3C" w:rsidRDefault="003C5987" w:rsidP="00E53E2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-3)</w:t>
            </w:r>
          </w:p>
          <w:p w:rsidR="003C5987" w:rsidRPr="00752A3C" w:rsidRDefault="003C5987" w:rsidP="00E53E2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=7)</w:t>
            </w:r>
          </w:p>
        </w:tc>
        <w:tc>
          <w:tcPr>
            <w:tcW w:w="759" w:type="dxa"/>
          </w:tcPr>
          <w:p w:rsidR="003C5987" w:rsidRPr="00752A3C" w:rsidRDefault="003C5987" w:rsidP="00E53E2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70</w:t>
            </w:r>
          </w:p>
        </w:tc>
      </w:tr>
      <w:tr w:rsidR="003C5987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3C5987" w:rsidRPr="00752A3C" w:rsidRDefault="003C5987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reoperative imaging, </w:t>
            </w:r>
            <w:r w:rsidRPr="00752A3C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C5987" w:rsidRPr="00752A3C" w:rsidRDefault="003C5987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5987" w:rsidRPr="00752A3C" w:rsidTr="003268A8">
        <w:tc>
          <w:tcPr>
            <w:cnfStyle w:val="001000000000"/>
            <w:tcW w:w="3794" w:type="dxa"/>
          </w:tcPr>
          <w:p w:rsidR="003C5987" w:rsidRPr="00752A3C" w:rsidRDefault="003C5987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Involvement of </w:t>
            </w: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9FBFC"/>
              </w:rPr>
              <w:t>parametrium</w:t>
            </w:r>
          </w:p>
        </w:tc>
        <w:tc>
          <w:tcPr>
            <w:tcW w:w="1984" w:type="dxa"/>
          </w:tcPr>
          <w:p w:rsidR="003C5987" w:rsidRPr="00752A3C" w:rsidRDefault="003C5987" w:rsidP="00610D21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1 (</w:t>
            </w:r>
            <w:r w:rsidR="00752A3C"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.3%)</w:t>
            </w:r>
          </w:p>
        </w:tc>
        <w:tc>
          <w:tcPr>
            <w:tcW w:w="1985" w:type="dxa"/>
          </w:tcPr>
          <w:p w:rsidR="003C5987" w:rsidRPr="00752A3C" w:rsidRDefault="00752A3C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3C5987" w:rsidRPr="00752A3C" w:rsidRDefault="00752A3C" w:rsidP="00610D21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3C5987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3C5987" w:rsidRPr="00752A3C" w:rsidRDefault="003C5987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ositive LN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752A3C" w:rsidP="00752A3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.0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752A3C" w:rsidP="00752A3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.3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C5987" w:rsidRPr="00752A3C" w:rsidRDefault="00752A3C" w:rsidP="00610D21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3C5987" w:rsidRPr="00752A3C" w:rsidTr="003268A8">
        <w:tc>
          <w:tcPr>
            <w:cnfStyle w:val="001000000000"/>
            <w:tcW w:w="3794" w:type="dxa"/>
          </w:tcPr>
          <w:p w:rsidR="003C5987" w:rsidRPr="00752A3C" w:rsidRDefault="003C5987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Conization before RH, </w:t>
            </w:r>
            <w:r w:rsidRPr="00752A3C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:rsidR="003C5987" w:rsidRPr="00752A3C" w:rsidRDefault="00752A3C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3.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:rsidR="003C5987" w:rsidRPr="00752A3C" w:rsidRDefault="00752A3C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6.7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3C5987" w:rsidRPr="00752A3C" w:rsidRDefault="003C5987" w:rsidP="00610D21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5987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3C5987" w:rsidRPr="00752A3C" w:rsidRDefault="003C5987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Clinical Stage, </w:t>
            </w:r>
            <w:r w:rsidRPr="00752A3C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3C5987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C5987" w:rsidRPr="00752A3C" w:rsidRDefault="00752A3C" w:rsidP="00323DF7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26</w:t>
            </w:r>
          </w:p>
        </w:tc>
      </w:tr>
      <w:tr w:rsidR="003C5987" w:rsidRPr="00752A3C" w:rsidTr="003268A8">
        <w:tc>
          <w:tcPr>
            <w:cnfStyle w:val="001000000000"/>
            <w:tcW w:w="3794" w:type="dxa"/>
          </w:tcPr>
          <w:p w:rsidR="003C5987" w:rsidRPr="00752A3C" w:rsidRDefault="003C5987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IB1</w:t>
            </w:r>
          </w:p>
        </w:tc>
        <w:tc>
          <w:tcPr>
            <w:tcW w:w="1984" w:type="dxa"/>
          </w:tcPr>
          <w:p w:rsidR="003C5987" w:rsidRPr="00752A3C" w:rsidRDefault="00752A3C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7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6.7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:rsidR="003C5987" w:rsidRPr="00752A3C" w:rsidRDefault="00752A3C" w:rsidP="00752A3C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6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.7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3C5987" w:rsidRPr="00752A3C" w:rsidRDefault="003C5987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5987" w:rsidRPr="00752A3C" w:rsidTr="003268A8">
        <w:trPr>
          <w:cnfStyle w:val="000000100000"/>
        </w:trPr>
        <w:tc>
          <w:tcPr>
            <w:cnfStyle w:val="001000000000"/>
            <w:tcW w:w="379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3C5987" w:rsidRPr="00752A3C" w:rsidRDefault="003C5987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IB2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752A3C" w:rsidP="00752A3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3.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3C5987" w:rsidRPr="00752A3C" w:rsidRDefault="00752A3C" w:rsidP="00752A3C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52A3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3.3</w:t>
            </w:r>
            <w:r w:rsidR="003C5987" w:rsidRPr="00752A3C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3C5987" w:rsidRPr="00752A3C" w:rsidRDefault="003C5987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BA513D" w:rsidRPr="001A34E0" w:rsidRDefault="00407C31" w:rsidP="00866A46">
      <w:pPr>
        <w:widowControl/>
        <w:rPr>
          <w:rFonts w:ascii="Arial" w:hAnsi="Arial" w:cs="Arial"/>
          <w:color w:val="000000" w:themeColor="text1"/>
          <w:sz w:val="20"/>
          <w:szCs w:val="20"/>
        </w:rPr>
      </w:pPr>
      <w:r w:rsidRPr="001A34E0">
        <w:rPr>
          <w:rFonts w:ascii="Arial" w:hAnsi="Arial" w:cs="Arial"/>
          <w:color w:val="000000" w:themeColor="text1"/>
          <w:sz w:val="20"/>
          <w:szCs w:val="20"/>
        </w:rPr>
        <w:t>BMI, body mass index. LN, lymph nodes.</w:t>
      </w:r>
      <w:r w:rsidR="00893B43" w:rsidRPr="001A34E0">
        <w:rPr>
          <w:rFonts w:ascii="Arial" w:hAnsi="Arial" w:cs="Arial"/>
          <w:color w:val="000000" w:themeColor="text1"/>
          <w:sz w:val="20"/>
          <w:szCs w:val="20"/>
        </w:rPr>
        <w:t xml:space="preserve"> LVSI, </w:t>
      </w:r>
      <w:r w:rsidR="001C5B1C" w:rsidRPr="001A34E0">
        <w:rPr>
          <w:rFonts w:ascii="Arial" w:hAnsi="Arial" w:cs="Arial"/>
          <w:color w:val="000000" w:themeColor="text1"/>
          <w:sz w:val="20"/>
          <w:szCs w:val="20"/>
        </w:rPr>
        <w:t>lymph-vascular space invasion.</w:t>
      </w:r>
      <w:r w:rsidR="00064BB6" w:rsidRPr="001A34E0">
        <w:rPr>
          <w:rFonts w:ascii="Arial" w:hAnsi="Arial" w:cs="Arial"/>
          <w:color w:val="000000" w:themeColor="text1"/>
          <w:sz w:val="20"/>
          <w:szCs w:val="20"/>
        </w:rPr>
        <w:t xml:space="preserve"> RH, radical hysterectomy.</w:t>
      </w:r>
      <w:r w:rsidR="00371B9A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657DA8">
        <w:rPr>
          <w:rFonts w:ascii="Arial" w:hAnsi="Arial" w:cs="Arial" w:hint="eastAsia"/>
          <w:color w:val="000000" w:themeColor="text1"/>
          <w:sz w:val="20"/>
          <w:szCs w:val="20"/>
        </w:rPr>
        <w:t xml:space="preserve">SCC-Ag, </w:t>
      </w:r>
      <w:r w:rsidR="00657DA8" w:rsidRPr="00657DA8">
        <w:rPr>
          <w:rFonts w:ascii="Arial" w:hAnsi="Arial" w:cs="Arial"/>
          <w:color w:val="000000" w:themeColor="text1"/>
          <w:sz w:val="20"/>
          <w:szCs w:val="20"/>
        </w:rPr>
        <w:t>squamous cell carcinoma antigen</w:t>
      </w:r>
      <w:r w:rsidR="00657DA8">
        <w:rPr>
          <w:rFonts w:ascii="Arial" w:hAnsi="Arial" w:cs="Arial" w:hint="eastAsia"/>
          <w:color w:val="000000" w:themeColor="text1"/>
          <w:sz w:val="20"/>
          <w:szCs w:val="20"/>
        </w:rPr>
        <w:t xml:space="preserve">. SD, </w:t>
      </w:r>
      <w:r w:rsidR="00657DA8" w:rsidRPr="00657FD0">
        <w:rPr>
          <w:rFonts w:ascii="Arial" w:hAnsi="Arial" w:cs="Arial"/>
          <w:color w:val="000000" w:themeColor="text1"/>
          <w:sz w:val="20"/>
          <w:szCs w:val="20"/>
        </w:rPr>
        <w:t>standard deviation</w:t>
      </w:r>
      <w:r w:rsidR="00657DA8"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sectPr w:rsidR="00BA513D" w:rsidRPr="001A34E0" w:rsidSect="00927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41A8" w:rsidRDefault="001D41A8" w:rsidP="009964A1">
      <w:r>
        <w:separator/>
      </w:r>
    </w:p>
  </w:endnote>
  <w:endnote w:type="continuationSeparator" w:id="0">
    <w:p w:rsidR="001D41A8" w:rsidRDefault="001D41A8" w:rsidP="009964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41A8" w:rsidRDefault="001D41A8" w:rsidP="009964A1">
      <w:r>
        <w:separator/>
      </w:r>
    </w:p>
  </w:footnote>
  <w:footnote w:type="continuationSeparator" w:id="0">
    <w:p w:rsidR="001D41A8" w:rsidRDefault="001D41A8" w:rsidP="009964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FD0D23"/>
    <w:multiLevelType w:val="multilevel"/>
    <w:tmpl w:val="3D5EC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4BC4424"/>
    <w:multiLevelType w:val="multilevel"/>
    <w:tmpl w:val="D6063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52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64A1"/>
    <w:rsid w:val="000029EB"/>
    <w:rsid w:val="0000397D"/>
    <w:rsid w:val="00007024"/>
    <w:rsid w:val="00016000"/>
    <w:rsid w:val="00023DF4"/>
    <w:rsid w:val="00025D61"/>
    <w:rsid w:val="00031D70"/>
    <w:rsid w:val="0004424B"/>
    <w:rsid w:val="00057A88"/>
    <w:rsid w:val="00064BB6"/>
    <w:rsid w:val="00065914"/>
    <w:rsid w:val="00066B97"/>
    <w:rsid w:val="000719EE"/>
    <w:rsid w:val="000960E1"/>
    <w:rsid w:val="000A25AD"/>
    <w:rsid w:val="000B15F0"/>
    <w:rsid w:val="000B1FEE"/>
    <w:rsid w:val="000B3AB4"/>
    <w:rsid w:val="000B4864"/>
    <w:rsid w:val="000D0D7D"/>
    <w:rsid w:val="000E3EC5"/>
    <w:rsid w:val="000E5932"/>
    <w:rsid w:val="000F15A8"/>
    <w:rsid w:val="000F2119"/>
    <w:rsid w:val="00101137"/>
    <w:rsid w:val="00106551"/>
    <w:rsid w:val="00110A42"/>
    <w:rsid w:val="0011147A"/>
    <w:rsid w:val="00113211"/>
    <w:rsid w:val="00113955"/>
    <w:rsid w:val="00121581"/>
    <w:rsid w:val="00124C32"/>
    <w:rsid w:val="00143B9C"/>
    <w:rsid w:val="0014458E"/>
    <w:rsid w:val="00151971"/>
    <w:rsid w:val="00156D89"/>
    <w:rsid w:val="001670CB"/>
    <w:rsid w:val="0017585D"/>
    <w:rsid w:val="00190126"/>
    <w:rsid w:val="001A34E0"/>
    <w:rsid w:val="001B722F"/>
    <w:rsid w:val="001C21DB"/>
    <w:rsid w:val="001C5B1C"/>
    <w:rsid w:val="001D0978"/>
    <w:rsid w:val="001D2916"/>
    <w:rsid w:val="001D41A8"/>
    <w:rsid w:val="001E2E8E"/>
    <w:rsid w:val="001E5B2E"/>
    <w:rsid w:val="002012C8"/>
    <w:rsid w:val="00202B03"/>
    <w:rsid w:val="002035A4"/>
    <w:rsid w:val="002060A5"/>
    <w:rsid w:val="00215586"/>
    <w:rsid w:val="00225BA0"/>
    <w:rsid w:val="002331CE"/>
    <w:rsid w:val="00236802"/>
    <w:rsid w:val="002425A5"/>
    <w:rsid w:val="00252038"/>
    <w:rsid w:val="0026509E"/>
    <w:rsid w:val="00266E7A"/>
    <w:rsid w:val="002713C2"/>
    <w:rsid w:val="00273619"/>
    <w:rsid w:val="002765E4"/>
    <w:rsid w:val="002A052C"/>
    <w:rsid w:val="002A5D34"/>
    <w:rsid w:val="002B19C3"/>
    <w:rsid w:val="002D0088"/>
    <w:rsid w:val="002D5D90"/>
    <w:rsid w:val="002E28C0"/>
    <w:rsid w:val="002E6F07"/>
    <w:rsid w:val="002E788A"/>
    <w:rsid w:val="002F14F6"/>
    <w:rsid w:val="002F52EF"/>
    <w:rsid w:val="00302993"/>
    <w:rsid w:val="00303EF1"/>
    <w:rsid w:val="00321D44"/>
    <w:rsid w:val="00323DF7"/>
    <w:rsid w:val="003268A8"/>
    <w:rsid w:val="003273A6"/>
    <w:rsid w:val="003301DA"/>
    <w:rsid w:val="00331640"/>
    <w:rsid w:val="0033404A"/>
    <w:rsid w:val="003343F3"/>
    <w:rsid w:val="00337C8B"/>
    <w:rsid w:val="00342DA1"/>
    <w:rsid w:val="00343B4D"/>
    <w:rsid w:val="003501FD"/>
    <w:rsid w:val="00371B9A"/>
    <w:rsid w:val="00387FBF"/>
    <w:rsid w:val="00390D3C"/>
    <w:rsid w:val="00395436"/>
    <w:rsid w:val="003A47EB"/>
    <w:rsid w:val="003B053F"/>
    <w:rsid w:val="003B37AF"/>
    <w:rsid w:val="003B4A48"/>
    <w:rsid w:val="003C079B"/>
    <w:rsid w:val="003C4DC0"/>
    <w:rsid w:val="003C5987"/>
    <w:rsid w:val="003C6E0E"/>
    <w:rsid w:val="003D03EC"/>
    <w:rsid w:val="003D3976"/>
    <w:rsid w:val="003D7521"/>
    <w:rsid w:val="003E2EC0"/>
    <w:rsid w:val="003E4CDC"/>
    <w:rsid w:val="003E613B"/>
    <w:rsid w:val="003F50DA"/>
    <w:rsid w:val="00400930"/>
    <w:rsid w:val="00407C31"/>
    <w:rsid w:val="004115B4"/>
    <w:rsid w:val="00413D98"/>
    <w:rsid w:val="004177AE"/>
    <w:rsid w:val="0042518D"/>
    <w:rsid w:val="00432A24"/>
    <w:rsid w:val="00442D7E"/>
    <w:rsid w:val="00450554"/>
    <w:rsid w:val="004601EE"/>
    <w:rsid w:val="00472F08"/>
    <w:rsid w:val="00481C15"/>
    <w:rsid w:val="00495D6B"/>
    <w:rsid w:val="004A2B21"/>
    <w:rsid w:val="004A3DE4"/>
    <w:rsid w:val="004B0A3C"/>
    <w:rsid w:val="004B74F8"/>
    <w:rsid w:val="004C0C3E"/>
    <w:rsid w:val="004C2C8D"/>
    <w:rsid w:val="004C537E"/>
    <w:rsid w:val="004D58A4"/>
    <w:rsid w:val="004E47B0"/>
    <w:rsid w:val="004F01CF"/>
    <w:rsid w:val="004F3E10"/>
    <w:rsid w:val="004F5C66"/>
    <w:rsid w:val="004F68DD"/>
    <w:rsid w:val="004F6A5D"/>
    <w:rsid w:val="005151BE"/>
    <w:rsid w:val="005257FE"/>
    <w:rsid w:val="0053081D"/>
    <w:rsid w:val="005328CC"/>
    <w:rsid w:val="00543964"/>
    <w:rsid w:val="00570D7D"/>
    <w:rsid w:val="00577DF5"/>
    <w:rsid w:val="00582EDC"/>
    <w:rsid w:val="00583A58"/>
    <w:rsid w:val="0059479C"/>
    <w:rsid w:val="00594882"/>
    <w:rsid w:val="00596616"/>
    <w:rsid w:val="005A2E55"/>
    <w:rsid w:val="005B3440"/>
    <w:rsid w:val="005B3FE2"/>
    <w:rsid w:val="005C3A8C"/>
    <w:rsid w:val="005D1290"/>
    <w:rsid w:val="005D2355"/>
    <w:rsid w:val="005D687F"/>
    <w:rsid w:val="005E49C5"/>
    <w:rsid w:val="005E6ECE"/>
    <w:rsid w:val="005F02B3"/>
    <w:rsid w:val="005F2787"/>
    <w:rsid w:val="005F2E97"/>
    <w:rsid w:val="005F7725"/>
    <w:rsid w:val="0060254F"/>
    <w:rsid w:val="0061056C"/>
    <w:rsid w:val="00610D21"/>
    <w:rsid w:val="00611A6C"/>
    <w:rsid w:val="006237E9"/>
    <w:rsid w:val="006263F0"/>
    <w:rsid w:val="006351F6"/>
    <w:rsid w:val="0064154C"/>
    <w:rsid w:val="00647FAE"/>
    <w:rsid w:val="00656C81"/>
    <w:rsid w:val="00657DA8"/>
    <w:rsid w:val="00657FD0"/>
    <w:rsid w:val="0066662E"/>
    <w:rsid w:val="006731AF"/>
    <w:rsid w:val="00685F2F"/>
    <w:rsid w:val="00693C23"/>
    <w:rsid w:val="00695F7A"/>
    <w:rsid w:val="00696099"/>
    <w:rsid w:val="006B0EDF"/>
    <w:rsid w:val="006B5F00"/>
    <w:rsid w:val="006B7B70"/>
    <w:rsid w:val="006C04B7"/>
    <w:rsid w:val="006C2389"/>
    <w:rsid w:val="006C5B79"/>
    <w:rsid w:val="006D14D0"/>
    <w:rsid w:val="006D3DB4"/>
    <w:rsid w:val="006D670B"/>
    <w:rsid w:val="006D70C0"/>
    <w:rsid w:val="006E28AA"/>
    <w:rsid w:val="007008A7"/>
    <w:rsid w:val="00706C99"/>
    <w:rsid w:val="00713ADF"/>
    <w:rsid w:val="007176B7"/>
    <w:rsid w:val="0072091E"/>
    <w:rsid w:val="007219B1"/>
    <w:rsid w:val="0072616E"/>
    <w:rsid w:val="00731D00"/>
    <w:rsid w:val="00733B8B"/>
    <w:rsid w:val="00740C1C"/>
    <w:rsid w:val="00740EFC"/>
    <w:rsid w:val="00743C7B"/>
    <w:rsid w:val="00752278"/>
    <w:rsid w:val="00752A3C"/>
    <w:rsid w:val="00753E1A"/>
    <w:rsid w:val="00755CC9"/>
    <w:rsid w:val="00762771"/>
    <w:rsid w:val="00763C18"/>
    <w:rsid w:val="0076464E"/>
    <w:rsid w:val="007718CE"/>
    <w:rsid w:val="00772893"/>
    <w:rsid w:val="0078034E"/>
    <w:rsid w:val="007819A0"/>
    <w:rsid w:val="007943B2"/>
    <w:rsid w:val="007A27B7"/>
    <w:rsid w:val="007A34DB"/>
    <w:rsid w:val="007B4F79"/>
    <w:rsid w:val="007B7A7E"/>
    <w:rsid w:val="007D1325"/>
    <w:rsid w:val="007D252F"/>
    <w:rsid w:val="007D498E"/>
    <w:rsid w:val="007E7A9A"/>
    <w:rsid w:val="0080062B"/>
    <w:rsid w:val="00804D2A"/>
    <w:rsid w:val="00810793"/>
    <w:rsid w:val="00815D1E"/>
    <w:rsid w:val="00821156"/>
    <w:rsid w:val="008371D9"/>
    <w:rsid w:val="00847108"/>
    <w:rsid w:val="008503C0"/>
    <w:rsid w:val="0085162D"/>
    <w:rsid w:val="00856126"/>
    <w:rsid w:val="008572CE"/>
    <w:rsid w:val="00863006"/>
    <w:rsid w:val="00864D04"/>
    <w:rsid w:val="0086600C"/>
    <w:rsid w:val="00866A46"/>
    <w:rsid w:val="00871C0B"/>
    <w:rsid w:val="008746AE"/>
    <w:rsid w:val="00876416"/>
    <w:rsid w:val="00886ECF"/>
    <w:rsid w:val="00893B43"/>
    <w:rsid w:val="00895E26"/>
    <w:rsid w:val="008A12F5"/>
    <w:rsid w:val="008C1349"/>
    <w:rsid w:val="008C5870"/>
    <w:rsid w:val="008C5D9E"/>
    <w:rsid w:val="008D0425"/>
    <w:rsid w:val="008D0A8F"/>
    <w:rsid w:val="008D1D63"/>
    <w:rsid w:val="008D4FF3"/>
    <w:rsid w:val="008E14AF"/>
    <w:rsid w:val="008E5641"/>
    <w:rsid w:val="008E74CE"/>
    <w:rsid w:val="008F2C75"/>
    <w:rsid w:val="00904047"/>
    <w:rsid w:val="00915143"/>
    <w:rsid w:val="00917271"/>
    <w:rsid w:val="00927C20"/>
    <w:rsid w:val="00947A18"/>
    <w:rsid w:val="00950E95"/>
    <w:rsid w:val="00951EDF"/>
    <w:rsid w:val="00954EEA"/>
    <w:rsid w:val="0098038C"/>
    <w:rsid w:val="009826AF"/>
    <w:rsid w:val="00982D32"/>
    <w:rsid w:val="00991AFF"/>
    <w:rsid w:val="0099413E"/>
    <w:rsid w:val="009964A1"/>
    <w:rsid w:val="009A51EB"/>
    <w:rsid w:val="009A5E7C"/>
    <w:rsid w:val="009D5EAC"/>
    <w:rsid w:val="009E7636"/>
    <w:rsid w:val="009F0575"/>
    <w:rsid w:val="009F352A"/>
    <w:rsid w:val="009F3A17"/>
    <w:rsid w:val="009F479F"/>
    <w:rsid w:val="00A008CD"/>
    <w:rsid w:val="00A23CA7"/>
    <w:rsid w:val="00A24A8E"/>
    <w:rsid w:val="00A32EFA"/>
    <w:rsid w:val="00A45600"/>
    <w:rsid w:val="00A505D0"/>
    <w:rsid w:val="00A51EEA"/>
    <w:rsid w:val="00A63628"/>
    <w:rsid w:val="00A63C1B"/>
    <w:rsid w:val="00A71942"/>
    <w:rsid w:val="00A72FA9"/>
    <w:rsid w:val="00A747C0"/>
    <w:rsid w:val="00A74A58"/>
    <w:rsid w:val="00A8053C"/>
    <w:rsid w:val="00A80C96"/>
    <w:rsid w:val="00A92286"/>
    <w:rsid w:val="00AA213D"/>
    <w:rsid w:val="00AA3393"/>
    <w:rsid w:val="00AA34F5"/>
    <w:rsid w:val="00AA42C7"/>
    <w:rsid w:val="00AA4990"/>
    <w:rsid w:val="00AA5B6F"/>
    <w:rsid w:val="00AA7AA4"/>
    <w:rsid w:val="00AB25AF"/>
    <w:rsid w:val="00AB2BB6"/>
    <w:rsid w:val="00AC0708"/>
    <w:rsid w:val="00AC4C2C"/>
    <w:rsid w:val="00AD0CE7"/>
    <w:rsid w:val="00AD3D5F"/>
    <w:rsid w:val="00AD407F"/>
    <w:rsid w:val="00AE3E48"/>
    <w:rsid w:val="00AF35E8"/>
    <w:rsid w:val="00B042E8"/>
    <w:rsid w:val="00B13704"/>
    <w:rsid w:val="00B2595E"/>
    <w:rsid w:val="00B30CD4"/>
    <w:rsid w:val="00B352FD"/>
    <w:rsid w:val="00B36652"/>
    <w:rsid w:val="00B475FB"/>
    <w:rsid w:val="00B626F6"/>
    <w:rsid w:val="00B64AB2"/>
    <w:rsid w:val="00B657DD"/>
    <w:rsid w:val="00B66DB2"/>
    <w:rsid w:val="00B66DDD"/>
    <w:rsid w:val="00B72ED3"/>
    <w:rsid w:val="00B81A74"/>
    <w:rsid w:val="00B9307A"/>
    <w:rsid w:val="00B96F32"/>
    <w:rsid w:val="00B9762E"/>
    <w:rsid w:val="00BA1245"/>
    <w:rsid w:val="00BA3596"/>
    <w:rsid w:val="00BA513D"/>
    <w:rsid w:val="00BB5571"/>
    <w:rsid w:val="00BC5950"/>
    <w:rsid w:val="00BC6A7A"/>
    <w:rsid w:val="00BD0DA3"/>
    <w:rsid w:val="00BD1F6C"/>
    <w:rsid w:val="00BE22A5"/>
    <w:rsid w:val="00BE26DD"/>
    <w:rsid w:val="00BE5756"/>
    <w:rsid w:val="00BF3810"/>
    <w:rsid w:val="00BF530A"/>
    <w:rsid w:val="00C03E34"/>
    <w:rsid w:val="00C05CB5"/>
    <w:rsid w:val="00C120EB"/>
    <w:rsid w:val="00C25A5E"/>
    <w:rsid w:val="00C265AC"/>
    <w:rsid w:val="00C2691C"/>
    <w:rsid w:val="00C31A72"/>
    <w:rsid w:val="00C42292"/>
    <w:rsid w:val="00C44499"/>
    <w:rsid w:val="00C452B7"/>
    <w:rsid w:val="00C47ABD"/>
    <w:rsid w:val="00C51C83"/>
    <w:rsid w:val="00C544E0"/>
    <w:rsid w:val="00C66418"/>
    <w:rsid w:val="00C732ED"/>
    <w:rsid w:val="00C735C3"/>
    <w:rsid w:val="00C75599"/>
    <w:rsid w:val="00C84BB3"/>
    <w:rsid w:val="00C87B9A"/>
    <w:rsid w:val="00C95CEB"/>
    <w:rsid w:val="00CA527F"/>
    <w:rsid w:val="00CA63CB"/>
    <w:rsid w:val="00CB0EB9"/>
    <w:rsid w:val="00CB1B18"/>
    <w:rsid w:val="00CB2805"/>
    <w:rsid w:val="00CD139E"/>
    <w:rsid w:val="00CD594B"/>
    <w:rsid w:val="00CE293B"/>
    <w:rsid w:val="00CE3447"/>
    <w:rsid w:val="00CE3A97"/>
    <w:rsid w:val="00CE54B2"/>
    <w:rsid w:val="00CF1573"/>
    <w:rsid w:val="00D04CB6"/>
    <w:rsid w:val="00D13373"/>
    <w:rsid w:val="00D13504"/>
    <w:rsid w:val="00D14028"/>
    <w:rsid w:val="00D20522"/>
    <w:rsid w:val="00D31F97"/>
    <w:rsid w:val="00D3319B"/>
    <w:rsid w:val="00D61A77"/>
    <w:rsid w:val="00D7373C"/>
    <w:rsid w:val="00D81973"/>
    <w:rsid w:val="00D81B5E"/>
    <w:rsid w:val="00D91C0B"/>
    <w:rsid w:val="00D92FA6"/>
    <w:rsid w:val="00DA1B39"/>
    <w:rsid w:val="00DA4D86"/>
    <w:rsid w:val="00DB104C"/>
    <w:rsid w:val="00DB46FB"/>
    <w:rsid w:val="00DB4CC3"/>
    <w:rsid w:val="00DF428E"/>
    <w:rsid w:val="00DF5433"/>
    <w:rsid w:val="00DF594F"/>
    <w:rsid w:val="00E02410"/>
    <w:rsid w:val="00E17734"/>
    <w:rsid w:val="00E36BE0"/>
    <w:rsid w:val="00E3702B"/>
    <w:rsid w:val="00E47F8D"/>
    <w:rsid w:val="00E53E2B"/>
    <w:rsid w:val="00E6486E"/>
    <w:rsid w:val="00E71A01"/>
    <w:rsid w:val="00E730E1"/>
    <w:rsid w:val="00E76511"/>
    <w:rsid w:val="00E84F34"/>
    <w:rsid w:val="00E9528B"/>
    <w:rsid w:val="00E95326"/>
    <w:rsid w:val="00E97928"/>
    <w:rsid w:val="00EB2764"/>
    <w:rsid w:val="00EC3DDD"/>
    <w:rsid w:val="00ED11CA"/>
    <w:rsid w:val="00ED2E15"/>
    <w:rsid w:val="00ED6348"/>
    <w:rsid w:val="00EE5494"/>
    <w:rsid w:val="00EF483D"/>
    <w:rsid w:val="00F01D1D"/>
    <w:rsid w:val="00F03A16"/>
    <w:rsid w:val="00F063D4"/>
    <w:rsid w:val="00F13ABA"/>
    <w:rsid w:val="00F14DC9"/>
    <w:rsid w:val="00F2441C"/>
    <w:rsid w:val="00F24D12"/>
    <w:rsid w:val="00F25E64"/>
    <w:rsid w:val="00F25EDA"/>
    <w:rsid w:val="00F32DBA"/>
    <w:rsid w:val="00F51FFF"/>
    <w:rsid w:val="00F6529F"/>
    <w:rsid w:val="00F77031"/>
    <w:rsid w:val="00F90571"/>
    <w:rsid w:val="00FB0659"/>
    <w:rsid w:val="00FB4481"/>
    <w:rsid w:val="00FB4AAF"/>
    <w:rsid w:val="00FB6C65"/>
    <w:rsid w:val="00FD14F1"/>
    <w:rsid w:val="00FD2EA3"/>
    <w:rsid w:val="00FE222A"/>
    <w:rsid w:val="00FE5192"/>
    <w:rsid w:val="00FF2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52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52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F50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6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64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6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64A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F50DA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6025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List"/>
    <w:basedOn w:val="a1"/>
    <w:uiPriority w:val="61"/>
    <w:rsid w:val="0060254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10">
    <w:name w:val="toc 1"/>
    <w:basedOn w:val="a"/>
    <w:next w:val="a"/>
    <w:autoRedefine/>
    <w:uiPriority w:val="39"/>
    <w:unhideWhenUsed/>
    <w:rsid w:val="00442D7E"/>
  </w:style>
  <w:style w:type="character" w:styleId="a7">
    <w:name w:val="Hyperlink"/>
    <w:basedOn w:val="a0"/>
    <w:uiPriority w:val="99"/>
    <w:unhideWhenUsed/>
    <w:rsid w:val="00442D7E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743C7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43C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6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291</cp:revision>
  <dcterms:created xsi:type="dcterms:W3CDTF">2016-11-21T16:34:00Z</dcterms:created>
  <dcterms:modified xsi:type="dcterms:W3CDTF">2019-08-16T12:32:00Z</dcterms:modified>
</cp:coreProperties>
</file>